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76E57" w14:textId="5AC797FD" w:rsidR="00610DE8" w:rsidRPr="000D622A" w:rsidRDefault="00D10D19" w:rsidP="000D622A">
      <w:pPr>
        <w:spacing w:line="480" w:lineRule="auto"/>
        <w:rPr>
          <w:b/>
          <w:bCs/>
          <w:color w:val="000000" w:themeColor="text1"/>
        </w:rPr>
      </w:pPr>
      <w:r w:rsidRPr="000D622A">
        <w:rPr>
          <w:b/>
          <w:bCs/>
          <w:color w:val="000000" w:themeColor="text1"/>
        </w:rPr>
        <w:t xml:space="preserve">S2 </w:t>
      </w:r>
      <w:r w:rsidR="00AD5A7F" w:rsidRPr="000D622A">
        <w:rPr>
          <w:b/>
          <w:bCs/>
          <w:color w:val="000000" w:themeColor="text1"/>
        </w:rPr>
        <w:t>Table. GenBank accession numbers of all sequences used in our analyses, as well as the new sequences generated in the present study</w:t>
      </w:r>
      <w:r w:rsidR="00224D83" w:rsidRPr="000D622A">
        <w:rPr>
          <w:b/>
          <w:bCs/>
          <w:color w:val="000000" w:themeColor="text1"/>
        </w:rPr>
        <w:t>.</w:t>
      </w:r>
    </w:p>
    <w:tbl>
      <w:tblPr>
        <w:tblW w:w="14034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402"/>
        <w:gridCol w:w="3261"/>
        <w:gridCol w:w="2835"/>
        <w:gridCol w:w="2835"/>
      </w:tblGrid>
      <w:tr w:rsidR="00610DE8" w:rsidRPr="000D622A" w14:paraId="4CFA072B" w14:textId="77777777" w:rsidTr="000D622A">
        <w:trPr>
          <w:trHeight w:val="300"/>
          <w:tblHeader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50D9BF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EBE3B92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16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0018F2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β-fib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5C9CBA3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L3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996103F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Tyr</w:t>
            </w:r>
          </w:p>
        </w:tc>
      </w:tr>
      <w:tr w:rsidR="00610DE8" w:rsidRPr="000D622A" w14:paraId="33E02C67" w14:textId="77777777" w:rsidTr="000D622A">
        <w:trPr>
          <w:trHeight w:val="837"/>
        </w:trPr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2EF1E4FF" w14:textId="0E09786D" w:rsidR="00610DE8" w:rsidRPr="000D622A" w:rsidRDefault="002A4619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</w:t>
            </w:r>
            <w:r w:rsidR="00C00DDE" w:rsidRPr="000D622A">
              <w:rPr>
                <w:i/>
                <w:iCs/>
                <w:color w:val="000000" w:themeColor="text1"/>
                <w:sz w:val="20"/>
                <w:szCs w:val="20"/>
              </w:rPr>
              <w:t>rachycephalus</w:t>
            </w: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quiririensis</w:t>
            </w:r>
            <w:r w:rsidRPr="000D622A">
              <w:rPr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shd w:val="clear" w:color="auto" w:fill="auto"/>
          </w:tcPr>
          <w:p w14:paraId="1E714C50" w14:textId="2A33456F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317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317</w:t>
            </w:r>
          </w:p>
        </w:tc>
        <w:tc>
          <w:tcPr>
            <w:tcW w:w="3261" w:type="dxa"/>
            <w:tcBorders>
              <w:top w:val="single" w:sz="4" w:space="0" w:color="000000"/>
            </w:tcBorders>
            <w:shd w:val="clear" w:color="auto" w:fill="auto"/>
          </w:tcPr>
          <w:p w14:paraId="0470DC2D" w14:textId="0237E85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858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858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</w:tcPr>
          <w:p w14:paraId="53CEA9B1" w14:textId="4EA496BD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461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46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</w:tcPr>
          <w:p w14:paraId="1E476451" w14:textId="04D0CF71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163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163</w:t>
            </w:r>
          </w:p>
        </w:tc>
      </w:tr>
      <w:tr w:rsidR="00610DE8" w:rsidRPr="000D622A" w14:paraId="0CE22ADA" w14:textId="77777777" w:rsidTr="000D622A">
        <w:trPr>
          <w:trHeight w:val="853"/>
        </w:trPr>
        <w:tc>
          <w:tcPr>
            <w:tcW w:w="1701" w:type="dxa"/>
            <w:shd w:val="clear" w:color="auto" w:fill="auto"/>
          </w:tcPr>
          <w:p w14:paraId="3A142F01" w14:textId="4D820F4E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quiririensis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3402" w:type="dxa"/>
            <w:shd w:val="clear" w:color="auto" w:fill="auto"/>
          </w:tcPr>
          <w:p w14:paraId="288B19AB" w14:textId="027C3624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318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318</w:t>
            </w:r>
          </w:p>
        </w:tc>
        <w:tc>
          <w:tcPr>
            <w:tcW w:w="3261" w:type="dxa"/>
            <w:shd w:val="clear" w:color="auto" w:fill="auto"/>
          </w:tcPr>
          <w:p w14:paraId="0690E7DD" w14:textId="377966BA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859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859</w:t>
            </w:r>
          </w:p>
        </w:tc>
        <w:tc>
          <w:tcPr>
            <w:tcW w:w="2835" w:type="dxa"/>
            <w:shd w:val="clear" w:color="auto" w:fill="auto"/>
          </w:tcPr>
          <w:p w14:paraId="65780004" w14:textId="297EE5BA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462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462</w:t>
            </w:r>
          </w:p>
        </w:tc>
        <w:tc>
          <w:tcPr>
            <w:tcW w:w="2835" w:type="dxa"/>
            <w:shd w:val="clear" w:color="auto" w:fill="auto"/>
          </w:tcPr>
          <w:p w14:paraId="16887AF8" w14:textId="774CA55D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164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164</w:t>
            </w:r>
          </w:p>
        </w:tc>
      </w:tr>
      <w:tr w:rsidR="00610DE8" w:rsidRPr="000D622A" w14:paraId="4AD014A0" w14:textId="77777777" w:rsidTr="000D622A">
        <w:trPr>
          <w:trHeight w:val="850"/>
        </w:trPr>
        <w:tc>
          <w:tcPr>
            <w:tcW w:w="1701" w:type="dxa"/>
            <w:shd w:val="clear" w:color="auto" w:fill="auto"/>
          </w:tcPr>
          <w:p w14:paraId="5B92ADDB" w14:textId="27CA431C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quiririensis 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6FCBE2A5" w14:textId="6798DAC8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319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319</w:t>
            </w:r>
          </w:p>
        </w:tc>
        <w:tc>
          <w:tcPr>
            <w:tcW w:w="3261" w:type="dxa"/>
            <w:shd w:val="clear" w:color="auto" w:fill="auto"/>
          </w:tcPr>
          <w:p w14:paraId="079C9BD2" w14:textId="3677D9E1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860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860</w:t>
            </w:r>
          </w:p>
        </w:tc>
        <w:tc>
          <w:tcPr>
            <w:tcW w:w="2835" w:type="dxa"/>
            <w:shd w:val="clear" w:color="auto" w:fill="auto"/>
          </w:tcPr>
          <w:p w14:paraId="5595D27A" w14:textId="29ABB96D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463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463</w:t>
            </w:r>
          </w:p>
        </w:tc>
        <w:tc>
          <w:tcPr>
            <w:tcW w:w="2835" w:type="dxa"/>
            <w:shd w:val="clear" w:color="auto" w:fill="auto"/>
          </w:tcPr>
          <w:p w14:paraId="1654B5D3" w14:textId="54972B8B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165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165</w:t>
            </w:r>
          </w:p>
        </w:tc>
      </w:tr>
      <w:tr w:rsidR="00610DE8" w:rsidRPr="000D622A" w14:paraId="47AED51A" w14:textId="77777777" w:rsidTr="000D622A">
        <w:trPr>
          <w:trHeight w:val="849"/>
        </w:trPr>
        <w:tc>
          <w:tcPr>
            <w:tcW w:w="1701" w:type="dxa"/>
            <w:shd w:val="clear" w:color="auto" w:fill="auto"/>
          </w:tcPr>
          <w:p w14:paraId="2BB42813" w14:textId="247F7CA8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quiririensis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 xml:space="preserve"> 4</w:t>
            </w:r>
          </w:p>
        </w:tc>
        <w:tc>
          <w:tcPr>
            <w:tcW w:w="3402" w:type="dxa"/>
            <w:shd w:val="clear" w:color="auto" w:fill="auto"/>
          </w:tcPr>
          <w:p w14:paraId="777520C2" w14:textId="1012EC1B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320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320</w:t>
            </w:r>
          </w:p>
        </w:tc>
        <w:tc>
          <w:tcPr>
            <w:tcW w:w="3261" w:type="dxa"/>
            <w:shd w:val="clear" w:color="auto" w:fill="auto"/>
          </w:tcPr>
          <w:p w14:paraId="0A9DCEC3" w14:textId="02ACECAC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861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861</w:t>
            </w:r>
          </w:p>
        </w:tc>
        <w:tc>
          <w:tcPr>
            <w:tcW w:w="2835" w:type="dxa"/>
            <w:shd w:val="clear" w:color="auto" w:fill="auto"/>
          </w:tcPr>
          <w:p w14:paraId="4F5251AC" w14:textId="2E685B54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464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464</w:t>
            </w:r>
          </w:p>
        </w:tc>
        <w:tc>
          <w:tcPr>
            <w:tcW w:w="2835" w:type="dxa"/>
            <w:shd w:val="clear" w:color="auto" w:fill="auto"/>
          </w:tcPr>
          <w:p w14:paraId="191B4EE8" w14:textId="4C357112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166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166</w:t>
            </w:r>
          </w:p>
        </w:tc>
      </w:tr>
      <w:tr w:rsidR="00610DE8" w:rsidRPr="000D622A" w14:paraId="63237886" w14:textId="77777777" w:rsidTr="000D622A">
        <w:trPr>
          <w:trHeight w:val="832"/>
        </w:trPr>
        <w:tc>
          <w:tcPr>
            <w:tcW w:w="1701" w:type="dxa"/>
            <w:shd w:val="clear" w:color="auto" w:fill="auto"/>
          </w:tcPr>
          <w:p w14:paraId="1932107A" w14:textId="7240EDED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quiririensis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 xml:space="preserve"> 5</w:t>
            </w:r>
          </w:p>
        </w:tc>
        <w:tc>
          <w:tcPr>
            <w:tcW w:w="3402" w:type="dxa"/>
            <w:shd w:val="clear" w:color="auto" w:fill="auto"/>
          </w:tcPr>
          <w:p w14:paraId="6C4C866F" w14:textId="2A768330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321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321</w:t>
            </w:r>
          </w:p>
        </w:tc>
        <w:tc>
          <w:tcPr>
            <w:tcW w:w="3261" w:type="dxa"/>
            <w:shd w:val="clear" w:color="auto" w:fill="auto"/>
          </w:tcPr>
          <w:p w14:paraId="7BE4ACE1" w14:textId="27DB8944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862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862</w:t>
            </w:r>
          </w:p>
        </w:tc>
        <w:tc>
          <w:tcPr>
            <w:tcW w:w="2835" w:type="dxa"/>
            <w:shd w:val="clear" w:color="auto" w:fill="auto"/>
          </w:tcPr>
          <w:p w14:paraId="285062DE" w14:textId="13848B21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465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465</w:t>
            </w:r>
          </w:p>
        </w:tc>
        <w:tc>
          <w:tcPr>
            <w:tcW w:w="2835" w:type="dxa"/>
            <w:shd w:val="clear" w:color="auto" w:fill="auto"/>
          </w:tcPr>
          <w:p w14:paraId="0EAECE0D" w14:textId="0EDEC5C9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167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167</w:t>
            </w:r>
          </w:p>
        </w:tc>
      </w:tr>
      <w:tr w:rsidR="00610DE8" w:rsidRPr="000D622A" w14:paraId="7EB92FDD" w14:textId="77777777" w:rsidTr="000D622A">
        <w:trPr>
          <w:trHeight w:val="826"/>
        </w:trPr>
        <w:tc>
          <w:tcPr>
            <w:tcW w:w="1701" w:type="dxa"/>
            <w:shd w:val="clear" w:color="auto" w:fill="auto"/>
          </w:tcPr>
          <w:p w14:paraId="62D3A889" w14:textId="0C00F364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quiririensis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 xml:space="preserve"> 6</w:t>
            </w:r>
          </w:p>
        </w:tc>
        <w:tc>
          <w:tcPr>
            <w:tcW w:w="3402" w:type="dxa"/>
            <w:shd w:val="clear" w:color="auto" w:fill="auto"/>
          </w:tcPr>
          <w:p w14:paraId="368575AD" w14:textId="76F8A1C6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322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</w:t>
            </w: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KX025322</w:t>
            </w:r>
          </w:p>
        </w:tc>
        <w:tc>
          <w:tcPr>
            <w:tcW w:w="3261" w:type="dxa"/>
            <w:shd w:val="clear" w:color="auto" w:fill="auto"/>
          </w:tcPr>
          <w:p w14:paraId="718E0198" w14:textId="74961F38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KX025863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</w:t>
            </w: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/KX025863</w:t>
            </w:r>
          </w:p>
        </w:tc>
        <w:tc>
          <w:tcPr>
            <w:tcW w:w="2835" w:type="dxa"/>
            <w:shd w:val="clear" w:color="auto" w:fill="auto"/>
          </w:tcPr>
          <w:p w14:paraId="299294E9" w14:textId="727AF88B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KX026466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</w:t>
            </w: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ccore/KX026466</w:t>
            </w:r>
          </w:p>
        </w:tc>
        <w:tc>
          <w:tcPr>
            <w:tcW w:w="2835" w:type="dxa"/>
            <w:shd w:val="clear" w:color="auto" w:fill="auto"/>
          </w:tcPr>
          <w:p w14:paraId="28FFF726" w14:textId="7694F5B3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KX026168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</w:t>
            </w: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ccore/KX026168</w:t>
            </w:r>
          </w:p>
        </w:tc>
      </w:tr>
      <w:tr w:rsidR="00610DE8" w:rsidRPr="000D622A" w14:paraId="29A77E25" w14:textId="77777777" w:rsidTr="000D622A">
        <w:trPr>
          <w:trHeight w:val="300"/>
        </w:trPr>
        <w:tc>
          <w:tcPr>
            <w:tcW w:w="1701" w:type="dxa"/>
            <w:shd w:val="clear" w:color="auto" w:fill="auto"/>
          </w:tcPr>
          <w:p w14:paraId="216E20EE" w14:textId="0AA7FCF3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lastRenderedPageBreak/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quiririensis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 xml:space="preserve"> 7</w:t>
            </w:r>
          </w:p>
        </w:tc>
        <w:tc>
          <w:tcPr>
            <w:tcW w:w="3402" w:type="dxa"/>
            <w:shd w:val="clear" w:color="auto" w:fill="auto"/>
          </w:tcPr>
          <w:p w14:paraId="18F216D1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TAAGAGGTCTAGCCTGCCCAGTGACTAAAATTCAACGGCCGCGGTATCCTGACCGCGCGAAGGTAGCGTAATCACTTGTTTTTTAAATAAAGACTAGTATGAATGGCACCACGAGGATCAAACTGTCTCCTTTACATAATCAGTGAAACTAATCCCCCCGTGAAAAAGCAGGGATTAAACTACAAGACGAAAAGACCCTATGGAGCTTTAAATATGTAACTAGCACTAGTTATAAGTTTTAGGTTGGGGTGACCGCGGAGAAAAACATATCCTCCATAACGAATAAGTTTACTTTAAACAAAAAGTCACAACTTCACGTATCAACAAATTGACGTACTGATCCAATAATCCGATCAACGAACCAAGTTACCCTAGGGATAACAGCGCAATCCACTTTAAGAGTTCATATCGACAAGTGGGCTTACGACCTCGATGTTGGATCAGGGTATCCCAGTGGTGCAGCCGCTACTAAAG</w:t>
            </w:r>
          </w:p>
        </w:tc>
        <w:tc>
          <w:tcPr>
            <w:tcW w:w="3261" w:type="dxa"/>
            <w:shd w:val="clear" w:color="auto" w:fill="auto"/>
          </w:tcPr>
          <w:p w14:paraId="1A6206ED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ATGTTCTTCAGTACTTATGACAGAGACAATGATGGCTGGTATGTATGGAACTCGCCCTTCATTTCTTATGCTGCATGTCCATTGGTGATTTAGAGCCTCACGCTGACTCANNNAACATTTCCGAGACAGTTAATAACTATTAAATTGTTGCCTTGCCTAAAGTCACATTCATCCTTAGATAGTGGTTTAGATTGTACCTTATGAATCTAACCTTTACTGAAGTTTCCTACCCCAGTAAGTCAAAGGGAAACAGACCAGACCCATATGACAGTGTCCCCTCTTTGCGAGTCTTGATAGTCTTATAATCGATAATGGTCATGTTTTCAGACTCATTAGAAGTAATGTTTTATTTTCTAGGTCACATGC</w:t>
            </w:r>
          </w:p>
        </w:tc>
        <w:tc>
          <w:tcPr>
            <w:tcW w:w="2835" w:type="dxa"/>
            <w:shd w:val="clear" w:color="auto" w:fill="auto"/>
          </w:tcPr>
          <w:p w14:paraId="3DB07203" w14:textId="77777777" w:rsidR="00610DE8" w:rsidRPr="000D622A" w:rsidRDefault="002A4619" w:rsidP="000D622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835" w:type="dxa"/>
            <w:shd w:val="clear" w:color="auto" w:fill="auto"/>
          </w:tcPr>
          <w:p w14:paraId="3512B49B" w14:textId="77777777" w:rsidR="00610DE8" w:rsidRPr="000D622A" w:rsidRDefault="002A4619" w:rsidP="000D622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–</w:t>
            </w:r>
          </w:p>
        </w:tc>
      </w:tr>
      <w:tr w:rsidR="00610DE8" w:rsidRPr="000D622A" w14:paraId="2DB6B7E6" w14:textId="77777777" w:rsidTr="000D622A">
        <w:trPr>
          <w:trHeight w:val="929"/>
        </w:trPr>
        <w:tc>
          <w:tcPr>
            <w:tcW w:w="1701" w:type="dxa"/>
            <w:shd w:val="clear" w:color="auto" w:fill="auto"/>
          </w:tcPr>
          <w:p w14:paraId="199F1122" w14:textId="2B09DC44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pombali</w:t>
            </w:r>
          </w:p>
        </w:tc>
        <w:tc>
          <w:tcPr>
            <w:tcW w:w="3402" w:type="dxa"/>
            <w:shd w:val="clear" w:color="auto" w:fill="auto"/>
          </w:tcPr>
          <w:p w14:paraId="596B00B3" w14:textId="513ECFB4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310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</w:t>
            </w: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KX025310</w:t>
            </w:r>
          </w:p>
        </w:tc>
        <w:tc>
          <w:tcPr>
            <w:tcW w:w="3261" w:type="dxa"/>
            <w:shd w:val="clear" w:color="auto" w:fill="auto"/>
          </w:tcPr>
          <w:p w14:paraId="650C7543" w14:textId="484870E3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KX025851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</w:t>
            </w: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/KX025851</w:t>
            </w:r>
          </w:p>
        </w:tc>
        <w:tc>
          <w:tcPr>
            <w:tcW w:w="2835" w:type="dxa"/>
            <w:shd w:val="clear" w:color="auto" w:fill="auto"/>
          </w:tcPr>
          <w:p w14:paraId="50A5F014" w14:textId="33D76893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KX026454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</w:t>
            </w: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ccore/KX026454</w:t>
            </w:r>
          </w:p>
        </w:tc>
        <w:tc>
          <w:tcPr>
            <w:tcW w:w="2835" w:type="dxa"/>
            <w:shd w:val="clear" w:color="auto" w:fill="auto"/>
          </w:tcPr>
          <w:p w14:paraId="67A48607" w14:textId="77A803C2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KX026156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</w:t>
            </w: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ccore/KX026156</w:t>
            </w:r>
          </w:p>
        </w:tc>
      </w:tr>
      <w:tr w:rsidR="00610DE8" w:rsidRPr="000D622A" w14:paraId="0327D738" w14:textId="77777777" w:rsidTr="000D622A">
        <w:trPr>
          <w:trHeight w:val="300"/>
        </w:trPr>
        <w:tc>
          <w:tcPr>
            <w:tcW w:w="1701" w:type="dxa"/>
            <w:shd w:val="clear" w:color="auto" w:fill="auto"/>
          </w:tcPr>
          <w:p w14:paraId="55B9C7F9" w14:textId="0F439C6E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lastRenderedPageBreak/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ferruginus</w:t>
            </w:r>
          </w:p>
        </w:tc>
        <w:tc>
          <w:tcPr>
            <w:tcW w:w="3402" w:type="dxa"/>
            <w:shd w:val="clear" w:color="auto" w:fill="auto"/>
          </w:tcPr>
          <w:p w14:paraId="0E4F2D63" w14:textId="642D92BD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236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236</w:t>
            </w:r>
          </w:p>
        </w:tc>
        <w:tc>
          <w:tcPr>
            <w:tcW w:w="3261" w:type="dxa"/>
            <w:shd w:val="clear" w:color="auto" w:fill="auto"/>
          </w:tcPr>
          <w:p w14:paraId="490D91DF" w14:textId="723D67B8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777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777</w:t>
            </w:r>
          </w:p>
        </w:tc>
        <w:tc>
          <w:tcPr>
            <w:tcW w:w="2835" w:type="dxa"/>
            <w:shd w:val="clear" w:color="auto" w:fill="auto"/>
          </w:tcPr>
          <w:p w14:paraId="28A1F9F2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835" w:type="dxa"/>
            <w:shd w:val="clear" w:color="auto" w:fill="auto"/>
          </w:tcPr>
          <w:p w14:paraId="30352DB9" w14:textId="6A664D4A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082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082</w:t>
            </w:r>
          </w:p>
        </w:tc>
      </w:tr>
      <w:tr w:rsidR="00610DE8" w:rsidRPr="000D622A" w14:paraId="63D5A00A" w14:textId="77777777" w:rsidTr="000D622A">
        <w:trPr>
          <w:trHeight w:val="300"/>
        </w:trPr>
        <w:tc>
          <w:tcPr>
            <w:tcW w:w="1701" w:type="dxa"/>
            <w:shd w:val="clear" w:color="auto" w:fill="auto"/>
          </w:tcPr>
          <w:p w14:paraId="2A783DFC" w14:textId="12525C1D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auroguttatus</w:t>
            </w:r>
          </w:p>
        </w:tc>
        <w:tc>
          <w:tcPr>
            <w:tcW w:w="3402" w:type="dxa"/>
            <w:shd w:val="clear" w:color="auto" w:fill="auto"/>
          </w:tcPr>
          <w:p w14:paraId="3636A08F" w14:textId="5350B3D5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354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354</w:t>
            </w:r>
          </w:p>
        </w:tc>
        <w:tc>
          <w:tcPr>
            <w:tcW w:w="3261" w:type="dxa"/>
            <w:shd w:val="clear" w:color="auto" w:fill="auto"/>
          </w:tcPr>
          <w:p w14:paraId="6F7A19C9" w14:textId="6AD5CACF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895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895</w:t>
            </w:r>
          </w:p>
        </w:tc>
        <w:tc>
          <w:tcPr>
            <w:tcW w:w="2835" w:type="dxa"/>
            <w:shd w:val="clear" w:color="auto" w:fill="auto"/>
          </w:tcPr>
          <w:p w14:paraId="3885FB87" w14:textId="46DA3046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492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492</w:t>
            </w:r>
          </w:p>
        </w:tc>
        <w:tc>
          <w:tcPr>
            <w:tcW w:w="2835" w:type="dxa"/>
            <w:shd w:val="clear" w:color="auto" w:fill="auto"/>
          </w:tcPr>
          <w:p w14:paraId="54448600" w14:textId="6107CDCD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200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200</w:t>
            </w:r>
          </w:p>
        </w:tc>
      </w:tr>
      <w:tr w:rsidR="00610DE8" w:rsidRPr="000D622A" w14:paraId="66161DA4" w14:textId="77777777" w:rsidTr="000D622A">
        <w:trPr>
          <w:trHeight w:val="300"/>
        </w:trPr>
        <w:tc>
          <w:tcPr>
            <w:tcW w:w="1701" w:type="dxa"/>
            <w:shd w:val="clear" w:color="auto" w:fill="auto"/>
          </w:tcPr>
          <w:p w14:paraId="15698B02" w14:textId="0AC85622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pernix</w:t>
            </w:r>
          </w:p>
        </w:tc>
        <w:tc>
          <w:tcPr>
            <w:tcW w:w="3402" w:type="dxa"/>
            <w:shd w:val="clear" w:color="auto" w:fill="auto"/>
          </w:tcPr>
          <w:p w14:paraId="5DF505D4" w14:textId="0FB61149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218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218</w:t>
            </w:r>
          </w:p>
        </w:tc>
        <w:tc>
          <w:tcPr>
            <w:tcW w:w="3261" w:type="dxa"/>
            <w:shd w:val="clear" w:color="auto" w:fill="auto"/>
          </w:tcPr>
          <w:p w14:paraId="0E259E7F" w14:textId="6A32A805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5759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5759</w:t>
            </w:r>
          </w:p>
        </w:tc>
        <w:tc>
          <w:tcPr>
            <w:tcW w:w="2835" w:type="dxa"/>
            <w:shd w:val="clear" w:color="auto" w:fill="auto"/>
          </w:tcPr>
          <w:p w14:paraId="7DB6EA6E" w14:textId="1671945A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365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365</w:t>
            </w:r>
          </w:p>
        </w:tc>
        <w:tc>
          <w:tcPr>
            <w:tcW w:w="2835" w:type="dxa"/>
            <w:shd w:val="clear" w:color="auto" w:fill="auto"/>
          </w:tcPr>
          <w:p w14:paraId="5343AB79" w14:textId="3BB83733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KX026064</w:t>
            </w:r>
            <w:r w:rsidR="00224D83" w:rsidRPr="000D622A">
              <w:rPr>
                <w:color w:val="000000" w:themeColor="text1"/>
                <w:sz w:val="20"/>
                <w:szCs w:val="20"/>
              </w:rPr>
              <w:t xml:space="preserve">; </w:t>
            </w:r>
            <w:r w:rsidRPr="000D622A">
              <w:rPr>
                <w:color w:val="000000" w:themeColor="text1"/>
                <w:sz w:val="20"/>
                <w:szCs w:val="20"/>
              </w:rPr>
              <w:t>https://www.ncbi.nlm.nih.gov/nuccore/KX026064</w:t>
            </w:r>
          </w:p>
        </w:tc>
      </w:tr>
      <w:tr w:rsidR="00610DE8" w:rsidRPr="000D622A" w14:paraId="5E1E3C3D" w14:textId="77777777" w:rsidTr="000D622A">
        <w:trPr>
          <w:trHeight w:val="300"/>
        </w:trPr>
        <w:tc>
          <w:tcPr>
            <w:tcW w:w="1701" w:type="dxa"/>
            <w:shd w:val="clear" w:color="auto" w:fill="auto"/>
          </w:tcPr>
          <w:p w14:paraId="797C10DD" w14:textId="3001F48C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A13FF" w:rsidRPr="000D622A">
              <w:rPr>
                <w:i/>
                <w:iCs/>
                <w:color w:val="000000" w:themeColor="text1"/>
                <w:sz w:val="20"/>
                <w:szCs w:val="20"/>
              </w:rPr>
              <w:t>lulai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279FEAE5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TAAGAGGTCTAGCCTGCCCAGTGACTAAAATTCAACGGCCGCGGTATCCTGACCGCGCGAAGGTAGCGTAATCACTTGTTTTTTAAATAAAGACTAGTATGAATGGCACCACGAGGATCAAACTGTCTCCTTTACATAATCAGTGAAACTAATCTCCCCGTGAAAAAGCAGGGATTAAACTACAAGACGAAAAGACCCTATGGAGCTTTAAATATGTAACTAGCACTAGTTATAAGTTTTAGGTTGGGGTGAC</w:t>
            </w: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lastRenderedPageBreak/>
              <w:t>CGCGGAGAAAAACATATCCTCCATGACGAATAAGTTTACTTTAAACAAAAAGTCACAACTTCATGTATCAACAAATTGACATACTGATCCAATAATCTGATCAACGAACCAAGTTACCCTAGGGATAACAGCGCAATCCACTTTAAGAGTTCATATCGACAAGTGGGCTTACGACCTCGATGTTGGATCAGGGTATCCCAGTGGTGC</w:t>
            </w:r>
          </w:p>
        </w:tc>
        <w:tc>
          <w:tcPr>
            <w:tcW w:w="3261" w:type="dxa"/>
            <w:shd w:val="clear" w:color="auto" w:fill="auto"/>
          </w:tcPr>
          <w:p w14:paraId="3D03095D" w14:textId="77777777" w:rsidR="00610DE8" w:rsidRPr="000D622A" w:rsidRDefault="002A4619" w:rsidP="000D622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lastRenderedPageBreak/>
              <w:t>–</w:t>
            </w:r>
          </w:p>
        </w:tc>
        <w:tc>
          <w:tcPr>
            <w:tcW w:w="2835" w:type="dxa"/>
            <w:shd w:val="clear" w:color="auto" w:fill="auto"/>
          </w:tcPr>
          <w:p w14:paraId="388B1B23" w14:textId="77777777" w:rsidR="00610DE8" w:rsidRPr="000D622A" w:rsidRDefault="002A4619" w:rsidP="000D622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835" w:type="dxa"/>
            <w:shd w:val="clear" w:color="auto" w:fill="auto"/>
          </w:tcPr>
          <w:p w14:paraId="4B9CEC33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GCCAAGATGTTGTCGTATCTACCTCGCCCTTGGGTCCTCAATTTCCCTTTAGTGGGATTGACGATAGGGAAAACTGGCCTATTGTCTTCTACAACAGGACCTGTCAATGCGGGGGTAACTTCATGGGCTACAATTGCGGCGACTGCAAGTTTGGTTTCATTGGCCCCAACTGTACGGTGAGAAGAACGATGATCAGGAAAGAGATCTTCA</w:t>
            </w: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lastRenderedPageBreak/>
              <w:t>AGATGACTTCGGCGGAGAAGGATAAGTTAATTGCCTACCTCAATCTGGCAAAACGCACCATCAGCCTGGACTACGTCATCGCCACCGGGACTTACGAGCAAATGAACAATGGCTCCAATCCACTTTTTGCGGACATTAGCGTGTACGACCTGTTTGTGTGGCTGCACTATTACTCCTCCCGGGACGCTTTCCTAGAAGGTGACCTTGTGTGGAGAGATATTGACTTTGCCCACGAAGCACCAGCTTTTTTGCCCTGGCATAGGTTTTTCTTGCTTCACTGGGAACATGAAATTCAGAAGCTTACCGGTGATGAGAACTTCACCATTCCTTTCTGGGACTGGAGAGACGCCCAGCAA</w:t>
            </w:r>
          </w:p>
        </w:tc>
      </w:tr>
      <w:tr w:rsidR="00610DE8" w:rsidRPr="000D622A" w14:paraId="2C0FDF4A" w14:textId="77777777" w:rsidTr="000D622A">
        <w:trPr>
          <w:trHeight w:val="9915"/>
        </w:trPr>
        <w:tc>
          <w:tcPr>
            <w:tcW w:w="1701" w:type="dxa"/>
            <w:shd w:val="clear" w:color="auto" w:fill="auto"/>
          </w:tcPr>
          <w:p w14:paraId="48F9D696" w14:textId="28BBF20A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lastRenderedPageBreak/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A13FF" w:rsidRPr="000D622A">
              <w:rPr>
                <w:i/>
                <w:iCs/>
                <w:color w:val="000000" w:themeColor="text1"/>
                <w:sz w:val="20"/>
                <w:szCs w:val="20"/>
              </w:rPr>
              <w:t>lulai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33AA1DF2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TAAGAGGTCTAGCCTGCCCAGTGACTAAAATTCAACGGCCGCGGTATCCTGACCGCGCGAAGGTAGCGTAATCACTTGTTTTTTAAATAAAGACTAGTATGAATGGCACCACGAGGATCAAACTGTCTCCTTTACATAATCAGTGAAACTAATCTCCCCGTGAAAAAGCAGGGATTAAACTACAAGACGAAAAGACCCTATGGAGCTTTAAATATGTAACTAGCACTAGTTATAAGTTTTAGGTTGGGGTGACCGCGGAGAAAAACATATCCTCCATGACGAATAAGTTTACTTTAAACAAAAAGTCACAACTTCATGTATCAACAAATTGACATACTGATCCAATAATCTGATCAACGAACCAAGTTACCCTAGGGATAACAGCGCAATCCACTTTAAGAGTTCATATCGACAAGTGGGCTTACGACCTCGATGTTGGATCAGGGTATCCCAGTGGTGCAGCCGCTACTAAAG</w:t>
            </w:r>
          </w:p>
        </w:tc>
        <w:tc>
          <w:tcPr>
            <w:tcW w:w="3261" w:type="dxa"/>
            <w:shd w:val="clear" w:color="auto" w:fill="auto"/>
          </w:tcPr>
          <w:p w14:paraId="204BA482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AGCCGCTACTAAAGATGTTCTTCAGTACTTATGACAGAGACAATGATGGCTGGTATGTATGGAACTCGCCCTTCATTTCTTATGCTGCATGTCCATTGGTGATTTAGAGCCTCACGCTGACTCANNNAACATTTCCGAGACAGTTAATAACTATTAAATTGTCGCCTTGCCTAAWGTCACATTCATCCTTAGATAGTGGTTTAGATTGTACCTTATGAATCTAACCTTTACTGAAGTTTCCTACCCCAGTAAGTCAAAGGGAAACAGACAAGACCCATATGACAGTGTCCCCTCTTTGCGAGTCTTGATAGTCTTATAATCGATAATGGTCATGTTTTCAGACTCATTAGAAGTAATGTTTTATTTTCTAGGTCACATGCAGATCCAAACAAACAGTGC</w:t>
            </w:r>
          </w:p>
        </w:tc>
        <w:tc>
          <w:tcPr>
            <w:tcW w:w="2835" w:type="dxa"/>
            <w:shd w:val="clear" w:color="auto" w:fill="auto"/>
          </w:tcPr>
          <w:p w14:paraId="10F2CFAB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GCCAAAGAAGACGGNNNGAAGTCTCACCTCATGGAGATCCAAGTGAACGGAGGGACAATTGCCGAGAAGTTGGACTGGGCCCGTGAGAAGCTGGAGCAGCAGGTGGCAGTGTCTGGAGTCTTTGGTCAAGATGAAATGATAGATGTCATTGGAGTCACAAAGGGAAAAGGCTACAAAGGTGAGACTGATGGGCTTTTTCTGTAACAAAGTTCCCTTACGTTAACAGCCCATGAGTAGTGTGTAGAGACGTTAGGACTGTTTAGTCTGTTCTGTGATGAGGTCATGGAATAAGCACTGGGCACAGTGCCTGAATAATACTGAAGATTAATTCCATGCTGCCTTCCTTCTGAGAACAAGTTTGTAGTAAGGTCACTAAATGGAGCTGTGTTG</w:t>
            </w:r>
          </w:p>
        </w:tc>
        <w:tc>
          <w:tcPr>
            <w:tcW w:w="2835" w:type="dxa"/>
            <w:shd w:val="clear" w:color="auto" w:fill="auto"/>
          </w:tcPr>
          <w:p w14:paraId="4E158EB0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bookmarkStart w:id="0" w:name="_Hlk42962194"/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GTTGTTTCTTAATGCCAAGATGTTGTCGTATCTACCTCGCCCTTGGGTCCTCAATTTCCCTTTAGTGGGATTGACGATAGGGAAAACTGGCCTATTGTCTTCTACAACAGGACCTGTCAATGCCGGGGTAACTTCATGGGCTACAATTGCGGCGACTGCAAGTTTGGTTTCATTGGCCCCAACTGTACGGTGAGAAGAACGATGATCAGGAAAGAGATATTCAAGATGACTTCGGCGGAGAAGGATAAGTTAATTGCCTACCTCAATCTGGCAAAACGCACCATCAGCCTGGACTACGTCATCGCCACCGGGACTTACGAGCAAATGAACAATGGCTCCAATCCACTTTTTGCGGACATTAGCGTGTACGACCTGTTTGTGTGGCTGCACTATTACTCCTCCCGGGACGCTTTCCTAGAAGGTGACCTCGTGTGGAGAGATATTGACTTTGCCCACGAAGCACCAGCTTTTTTGCCCTGGCATAGGTTTTTCTTGCTTCACTGGGAACATGAAATTCAGAAGCTTACCGGTGATGAGAACTTCACCATTCCTTTCTGGGACTGGAGAGAC</w:t>
            </w: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lastRenderedPageBreak/>
              <w:t>GCCCAGCAA</w:t>
            </w:r>
            <w:bookmarkEnd w:id="0"/>
          </w:p>
        </w:tc>
      </w:tr>
      <w:tr w:rsidR="00610DE8" w:rsidRPr="000D622A" w14:paraId="5E5A62A6" w14:textId="77777777" w:rsidTr="000D622A">
        <w:trPr>
          <w:trHeight w:val="300"/>
        </w:trPr>
        <w:tc>
          <w:tcPr>
            <w:tcW w:w="1701" w:type="dxa"/>
            <w:shd w:val="clear" w:color="auto" w:fill="auto"/>
          </w:tcPr>
          <w:p w14:paraId="77F5DC31" w14:textId="5A1FBDA3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lastRenderedPageBreak/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A13FF" w:rsidRPr="000D622A">
              <w:rPr>
                <w:i/>
                <w:iCs/>
                <w:color w:val="000000" w:themeColor="text1"/>
                <w:sz w:val="20"/>
                <w:szCs w:val="20"/>
              </w:rPr>
              <w:t>lulai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402" w:type="dxa"/>
            <w:shd w:val="clear" w:color="auto" w:fill="auto"/>
          </w:tcPr>
          <w:p w14:paraId="2E0D3A7D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TAAGAGGTCTAGCCTGCCCAGTGACTAAAATTCAACGGCCGCGGTATCCTGACCGCGCGAAGGTAGCGTAATCACTTGTTTTTTAAATAAAGACTAGTATGAATGGCACCACGAGGATCAAACTGTCTCCTTTACATAATCAGTGAAACTAATCTCCCCGTGAAAAAGCAGGGATTAAACTACAAGACGAAAAGACCCTATGGAGCTTTAAATATGTAACTAGCACTAGTTATAAGTTTTAGGTTGGGGTGACCGCGGAGAAAAACATATCCTCCATGACGAATAAGTTTACTTTAAACAAAAAGTCACAACTTCATGTATCAACAAATTGACATACTGATCCAATAATCTGATCAACGAACCAAGTTACCCTAGGGATAACAGCGCAATCCACTTTAAGAGTTCATATCGACAAGTGGGCTTACGACCTCGATGTTGGATCAGGGTATCCCAGTGGTGCAGCCGCTACTAAAG</w:t>
            </w:r>
          </w:p>
        </w:tc>
        <w:tc>
          <w:tcPr>
            <w:tcW w:w="3261" w:type="dxa"/>
            <w:shd w:val="clear" w:color="auto" w:fill="auto"/>
          </w:tcPr>
          <w:p w14:paraId="4C899C76" w14:textId="77777777" w:rsidR="00610DE8" w:rsidRPr="000D622A" w:rsidRDefault="002A4619" w:rsidP="000D622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835" w:type="dxa"/>
            <w:shd w:val="clear" w:color="auto" w:fill="auto"/>
          </w:tcPr>
          <w:p w14:paraId="5644268B" w14:textId="77777777" w:rsidR="00610DE8" w:rsidRPr="000D622A" w:rsidRDefault="002A4619" w:rsidP="000D622A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2835" w:type="dxa"/>
            <w:shd w:val="clear" w:color="auto" w:fill="auto"/>
          </w:tcPr>
          <w:p w14:paraId="0F878DDF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CCAAGATGTTGTCGTATCTACCTCGCCCTTGGGTCCTCAATTTCCCTTTAGTGGGATTGACGATAGGGAAAACTGGCCTATTGTCTTCTACAACAGGACCTGTCAATGCCGGGGTAACTTCATGGGCTACAATTGCGGCGACTGCAAGTTTGGTTTCATTGGCCCCAACTGTACGGTGAGAAGAACGATGATCAGGAAAGAGATCTTCAAGATGACTTCGGCGGAGAAGGATAAGTTAATTGCCTACCTCAATCTGGCAAAACGCACCATCAGCCTGGACTACGTCATCGCCACCGGGACTTACGAGCAAATGAACAATGGCTCCAATCCACTTTTTGCGGACATTAGCGTGTACGACCTGTTTGTGTGGCTGCACTATTACTCCTCCCGGGACGCWTTCCTAGAAGGTGACCTTGTGTGGAGAGATATTGACTTTGCCCACGAAGCACCAGCTTTTTTGCCCTGGCATAGGTTTTTCTTGCTTCACTGGGAACATGAAATTCAGAAGCTTACCGGTGATGAGAACTTCACCATTCCTTTCT</w:t>
            </w: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lastRenderedPageBreak/>
              <w:t>GGGACTGGA</w:t>
            </w:r>
          </w:p>
        </w:tc>
      </w:tr>
      <w:tr w:rsidR="00610DE8" w:rsidRPr="000D622A" w14:paraId="6BF89333" w14:textId="77777777" w:rsidTr="000D622A">
        <w:trPr>
          <w:trHeight w:val="300"/>
        </w:trPr>
        <w:tc>
          <w:tcPr>
            <w:tcW w:w="1701" w:type="dxa"/>
            <w:shd w:val="clear" w:color="auto" w:fill="auto"/>
          </w:tcPr>
          <w:p w14:paraId="4C8774D0" w14:textId="39130728" w:rsidR="00610DE8" w:rsidRPr="000D622A" w:rsidRDefault="00C00DDE" w:rsidP="000D622A">
            <w:pPr>
              <w:widowControl w:val="0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D622A">
              <w:rPr>
                <w:i/>
                <w:iCs/>
                <w:color w:val="000000" w:themeColor="text1"/>
                <w:sz w:val="20"/>
                <w:szCs w:val="20"/>
              </w:rPr>
              <w:lastRenderedPageBreak/>
              <w:t>Brachycephalus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A13FF" w:rsidRPr="000D622A">
              <w:rPr>
                <w:i/>
                <w:iCs/>
                <w:color w:val="000000" w:themeColor="text1"/>
                <w:sz w:val="20"/>
                <w:szCs w:val="20"/>
              </w:rPr>
              <w:t>lulai</w:t>
            </w:r>
            <w:r w:rsidR="002A4619" w:rsidRPr="000D622A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2A4619" w:rsidRPr="000D622A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402" w:type="dxa"/>
            <w:shd w:val="clear" w:color="auto" w:fill="auto"/>
          </w:tcPr>
          <w:p w14:paraId="039928BB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TAAGAGGTCTAGCCTGCCCAGTGACTAAAATTCAACGGCCGCGGTATCCTGACCGCGCGAAGGTAGCGTAATCACTTGTTTTTTAAATAAAGACTAGTATGAATGGCACCACGAGGATCAAACTGTCTCCTTTACATAATCAGTGAAACTAATCTCCCCGTGAAAAAGCAGGGATTAAACTACAAGACGAAAAGACCCTATGGAGCTTTAAATATGTAACTAGCACTAGTTATAAGTTTTAGGTTGGGGTGACCGCGGAGAAAAACATATCCTCCATGACGAATAAGTTTACTTTAAACAAAAAGTCACAACTTCATGTATCAACAAATTGACATACTGATCCAATAATCTGATCAACGAACCAAGTTACCCTAGGGATAACAGCGCAATCCACTTTAAGAGTTCATATCGACAAGTGGGCTTACGACCTCGATGTTGGATCAGGGTATCCCAGTGGTGCAGCCGCTACTAAAG</w:t>
            </w:r>
          </w:p>
        </w:tc>
        <w:tc>
          <w:tcPr>
            <w:tcW w:w="3261" w:type="dxa"/>
            <w:shd w:val="clear" w:color="auto" w:fill="auto"/>
          </w:tcPr>
          <w:p w14:paraId="25BC4741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CAGCCGCTACTAAAGATGTTCTTCAGTACTTATGACAGAGACAATGATGGCTGGTATGTATGGAACTCGCCCTTCATTTCTTATGCTGCATGTCCATTGGTGATTTAGAGCCTCACGCTGACTCANNNAACATTTCCGAGACAGTTAATAACTATTAAATTGTCGCCTTGCCTAAAGTCACATTCATCCTTAGATAGTGGTTTAGATTGTACCTTATGAATCTAACCTTTACTGAAGTTTCCTACCCCAGTAAGTCAAAGGGAAACAGACAAGACCCATATGACAGTGTCCCCTCTTTGCGAGTCTTGATAGTCTTATAATCGATAATGGTCATGTTTTCAGACTCATTAGAAGTAATGTTTTATTTTCTAGGTCACATGCAGATCCAAACAAACAGTGC</w:t>
            </w:r>
          </w:p>
        </w:tc>
        <w:tc>
          <w:tcPr>
            <w:tcW w:w="2835" w:type="dxa"/>
            <w:shd w:val="clear" w:color="auto" w:fill="auto"/>
          </w:tcPr>
          <w:p w14:paraId="430660BB" w14:textId="7777777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CCAAAGAAGACGGNNNGAAGTCTCACCTCATGGAGATCCAGGTGAACGGAGGGACAATTGCCGAGAAGTTGGACTGGGCCCGTGAGAAGCTGGAGCAGCAGGTGGCAGTGTCTGGAGTCTTTGGTCAAGATGAAATGATAGATGTCATTGGAGTCACAAAGGGAAAAGGCTACAAAGGTGAGACTGATGGGCTTTTTCTGTAACAAAGTTCCCTTACGTTAGCAGCCCATGAGTAGTGTGTAGAGACGTTGGGACTGTTTAGTCTGTTCTGTGATGAGGTCATGGAATAAGCACTGGGCACAGTGCCTGAATAATACTGAAGAATAATTCCATGCTGCCTTCCTTCTGAGAACAAGTTTGTAGTAAGGTCACTAAATGAAGCTGTGTTG</w:t>
            </w:r>
          </w:p>
        </w:tc>
        <w:tc>
          <w:tcPr>
            <w:tcW w:w="2835" w:type="dxa"/>
            <w:shd w:val="clear" w:color="auto" w:fill="auto"/>
          </w:tcPr>
          <w:p w14:paraId="7CBFFA77" w14:textId="7A6121B7" w:rsidR="00610DE8" w:rsidRPr="000D622A" w:rsidRDefault="002A4619" w:rsidP="000D622A">
            <w:pPr>
              <w:widowControl w:val="0"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t>GTTGTTTCTTAATGCCAAGATGTTGTCATATCTACCTCGCCCTTGGGTCCTCAATTTCCCTTTAGTGGGATTGACGATAGGGAAAACTGGCCTATTGTCTTCTACAACAGGACCTGTCAATGCGGGGGTAACTTCATGGGCTACAATTGCGGCGACTGCAAGTTTGGTTTCATTGGCCCCAACTGTACGGTGAGAAGAACGATGATCAGGAAAGAGATCTTCAAGATGACTTCGGCGGAGAAGGATAAGTTAATTGCCTACCTCAATCTGGCAAAACGCACCATCAGCCTGGACTACGTCATCGCCACCGGGACTTACGAGCAAATGAACAATGGCTCCAACCCACTTTTTGCGGACATTAGCGTGTACGACCTGTTTGTGTGGCTGCACTATTACTCCTCCCGGGACGCTTTCCTAGAAGGTGACCTTGTGTGGAGAGATATTGACTTTGCCCACGAAGCACCAGCTTTTTTGCCCTGGCATAGGTTTTTCTTGCTTCACTGGGAACATG</w:t>
            </w:r>
            <w:r w:rsidRPr="000D622A">
              <w:rPr>
                <w:color w:val="000000" w:themeColor="text1"/>
                <w:sz w:val="20"/>
                <w:szCs w:val="20"/>
                <w:vertAlign w:val="superscript"/>
              </w:rPr>
              <w:lastRenderedPageBreak/>
              <w:t>AAATTCAGAAGCTTACCGGTGATGAGAACTTCACCATTCCCTTCTGGGACTGGAGAGACGCCCAGCAA</w:t>
            </w:r>
          </w:p>
        </w:tc>
      </w:tr>
    </w:tbl>
    <w:p w14:paraId="783D277D" w14:textId="77777777" w:rsidR="00610DE8" w:rsidRPr="000D622A" w:rsidRDefault="00610DE8" w:rsidP="000D622A">
      <w:pPr>
        <w:spacing w:line="480" w:lineRule="auto"/>
      </w:pPr>
    </w:p>
    <w:sectPr w:rsidR="00610DE8" w:rsidRPr="000D622A" w:rsidSect="000D622A">
      <w:pgSz w:w="16838" w:h="11906" w:orient="landscape" w:code="9"/>
      <w:pgMar w:top="1418" w:right="1418" w:bottom="1418" w:left="1418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E8"/>
    <w:rsid w:val="000D622A"/>
    <w:rsid w:val="00224D83"/>
    <w:rsid w:val="002A4619"/>
    <w:rsid w:val="00610DE8"/>
    <w:rsid w:val="007A13FF"/>
    <w:rsid w:val="00AD5A7F"/>
    <w:rsid w:val="00C00DDE"/>
    <w:rsid w:val="00D1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23DC8"/>
  <w15:docId w15:val="{E9233278-B5CE-40F9-A6E0-0A6EA28A3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3A2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7663A2"/>
    <w:rPr>
      <w:rFonts w:ascii="Arial" w:eastAsia="Times New Roman" w:hAnsi="Arial" w:cs="Arial"/>
      <w:sz w:val="20"/>
      <w:szCs w:val="20"/>
      <w:lang w:val="en-US" w:eastAsia="zh-CN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7663A2"/>
    <w:rPr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7663A2"/>
    <w:rPr>
      <w:rFonts w:ascii="Segoe UI" w:eastAsia="Times New Roman" w:hAnsi="Segoe UI" w:cs="Segoe UI"/>
      <w:sz w:val="18"/>
      <w:szCs w:val="18"/>
      <w:lang w:val="en-US" w:eastAsia="zh-CN"/>
    </w:rPr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7663A2"/>
    <w:rPr>
      <w:rFonts w:ascii="Arial" w:hAnsi="Arial" w:cs="Arial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7663A2"/>
    <w:rPr>
      <w:rFonts w:ascii="Segoe UI" w:hAnsi="Segoe UI" w:cs="Segoe UI"/>
      <w:sz w:val="18"/>
      <w:szCs w:val="18"/>
    </w:r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1463</Words>
  <Characters>7903</Characters>
  <Application>Microsoft Office Word</Application>
  <DocSecurity>0</DocSecurity>
  <Lines>65</Lines>
  <Paragraphs>18</Paragraphs>
  <ScaleCrop>false</ScaleCrop>
  <Company/>
  <LinksUpToDate>false</LinksUpToDate>
  <CharactersWithSpaces>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dc:description/>
  <cp:lastModifiedBy>Marcos Ricardo Bornschein</cp:lastModifiedBy>
  <cp:revision>5</cp:revision>
  <dcterms:created xsi:type="dcterms:W3CDTF">2025-07-15T05:31:00Z</dcterms:created>
  <dcterms:modified xsi:type="dcterms:W3CDTF">2025-07-15T06:17:00Z</dcterms:modified>
  <dc:language>pt-BR</dc:language>
</cp:coreProperties>
</file>